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60" w:type="dxa"/>
        <w:tblInd w:w="93" w:type="dxa"/>
        <w:tblLook w:val="04A0"/>
      </w:tblPr>
      <w:tblGrid>
        <w:gridCol w:w="758"/>
        <w:gridCol w:w="1312"/>
        <w:gridCol w:w="3224"/>
        <w:gridCol w:w="3064"/>
        <w:gridCol w:w="703"/>
      </w:tblGrid>
      <w:tr w:rsidR="000265A1" w:rsidRPr="000265A1" w:rsidTr="000265A1">
        <w:trPr>
          <w:trHeight w:val="300"/>
        </w:trPr>
        <w:tc>
          <w:tcPr>
            <w:tcW w:w="8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able S2</w:t>
            </w:r>
            <w:r w:rsidRPr="000265A1">
              <w:rPr>
                <w:rFonts w:ascii="Calibri" w:eastAsia="Times New Roman" w:hAnsi="Calibri" w:cs="Calibri"/>
                <w:color w:val="000000"/>
                <w:lang w:eastAsia="en-AU"/>
              </w:rPr>
              <w:t>: Primers sequences and Tm used for the touch-down PCR of the wheat markers.</w:t>
            </w:r>
          </w:p>
        </w:tc>
      </w:tr>
      <w:tr w:rsidR="000265A1" w:rsidRPr="000265A1" w:rsidTr="000265A1">
        <w:trPr>
          <w:trHeight w:val="31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0265A1" w:rsidRPr="000265A1" w:rsidTr="000265A1">
        <w:trPr>
          <w:trHeight w:val="315"/>
        </w:trPr>
        <w:tc>
          <w:tcPr>
            <w:tcW w:w="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rker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wheat </w:t>
            </w:r>
            <w:proofErr w:type="spellStart"/>
            <w:r w:rsidRPr="00026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unigene</w:t>
            </w:r>
            <w:proofErr w:type="spellEnd"/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wheat F primer</w:t>
            </w:r>
          </w:p>
        </w:tc>
        <w:tc>
          <w:tcPr>
            <w:tcW w:w="3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wheat R primer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m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81677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TATGATGTGACAGACCAAGATAG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ATGAAAGCCTGTTCAACAT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86774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ACGTTGGACAATGGGTT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CTATGCGGGCTTTCGA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21171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AGAATCCAAGTCAAGCAACA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TACACTCCCTACAAGCTCAGGT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66721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TTCTGTTTCCGATCTTGGTG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CATCAGAAAATAGTATACGCAG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94332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GTAGATCTAAGGAAGGGCAGAT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ATGTCTCCCACAGAAACTTGAA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96907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AAGGCACAGGAAACATG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CCTTCGCTCATCATCAT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BE427255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CCAATCCGGTCACTCAT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GTCCACTGCTCATCTGG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hyperlink r:id="rId4" w:history="1">
              <w:r w:rsidRPr="000265A1">
                <w:rPr>
                  <w:rFonts w:ascii="Calibri" w:eastAsia="Times New Roman" w:hAnsi="Calibri" w:cs="Calibri"/>
                  <w:color w:val="000000"/>
                  <w:sz w:val="18"/>
                  <w:lang w:eastAsia="en-AU"/>
                </w:rPr>
                <w:t>TC305459 </w:t>
              </w:r>
            </w:hyperlink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GCAAGATGGCGACTGAGAAGAAAA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CCTTGCATTCCGGAACGT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31060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GTACGGGAACCTAGAGCA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ACTTGAGGTAAATAAATCAACC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29855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ATCGCTCTTCGCCTGAC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CCCGTCCTACAAGACGA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89464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CACCGAGGAGGACATGA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TGATCCCTCCGGTGTAG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17798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AGCAACCTGAATTTGCA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AGGACCCCGGTGTTTTT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13624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AGAATCTGGCACTAGTGTATCA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TTCCATAGGATGTGAAACAGAT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10654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GTGGTACAGGAAATGGTATTTT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GGGAAACATGTATATGTAACCAA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M1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NP234786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TGGTGCAATACCTCGGCA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GATATATAAGTTGCTG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20738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TACACATGGAAACTGTCAGAGG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TCCCAGACTAACAACACTGTCT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44576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GGAGAATTTGTTTTGTGGTGTA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CTGTCCAAGATATTTACTGTTC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03152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GATGTTGTCTCTGCCTTTTATGT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TATAATTACACATCACGCTTTGA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4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03152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CTCTACATCAGTGTTCCGCAG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GACAATGACAAGAGTAACATC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BE403480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CTGTCCGAGTCGTGCA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GTAGCAGTCGCCGTAGC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BE445620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GGAGGGTGCCTTCCA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GCAGAGGGAGTTGACGTA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4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BE499361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GTGGAGATGGCAGTGATT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TCAATTGCTTGGTTTGCTG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83704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TGTACACTCTGGTAGCCCTTAC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GAACTATACAAGCTGCACCACA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15365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TGAGGAGATCCCAGATAGCT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GGTGAATTCGAGACTTGGA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39570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AGATGCTTGTCAACCTC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TGTTCAGCGACAACTTCC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19278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TTCAAATTCAGCCACTGG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ATCAGGGCATTGCATCT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1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99086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TGTTCTGAAGCTTGACCTTAG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CAAGGAGAAGGTTGGTCAGTA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30039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CTTGACATTTGATGAAACTCTCT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GTAAATCTCAGGTTCAGAAGAC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BE500000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AGCAGAGATGCATATATGAGGA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TTAACCACAGAACTCCAAGAAG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30039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CTTGACATTTGATGAAACTCTCT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GTAAATCTCAGGTTCAGAAGAC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47727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TATTCACAACAACCTCAGCCTA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GAAAAGCTACTTCCTCCCTG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79230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ATCGTTCATATCCAATTCCTTT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ATGAGCTGATTTCACCTTCTTA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BE403509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TAAGCAAGCATTTCTTCCAT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AGAAGATCTTGCAAACGACGA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32616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GAGGTTGGTATAGGTGCTGA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TTTGTCGTGGTGGAGAAAAA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32477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GCCTGAATGGTGGAAGT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GACAGGAGTGGTTCAGC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92582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TCATATTGTGGCTTTGAAAGTTC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ACTCCTTGTACAGCTCTCCTT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4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84450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TCGGACCAAACTTGTTG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TCCACAACCAAAGCAAG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4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V775439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GCCCTGGCCTGCTACT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TGTAGTAAAGGAAGACGCTCCA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92597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CTTGGATTCAGGCTTCT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CATTCACTTGGTTTTCTGG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98539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GAGATCAATTTTGCAGTAATAA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CTCTGTGTCCTTATTACACTCGT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02011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TGTAAGCAGCCTGATCAATTTC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GAGTCTTTCTCATTAGCACCAGT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10618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ATCAAGGAATACAGGGAAAAGAA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GCAACAAGTAGCCAGTAGTATG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30085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GCTCAAGACGCAGTACAA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CATGTCGATAACCTCCATCA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BE517681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GTAGCTCGTCTGTGCAG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GTAGTCGGAGGCACGA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99651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CCACTAGTGCCCTTGAGA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CGGACAAGTAGGTTGAT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25987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AGGCTGTCATCAGGTGTG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GCATAGTAGGGCTGAGC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315467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TCTACTTGTCTATATGGCGGTGC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ATGCTGGGTGATTGACTTATT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C281255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AGAGAGCCATGGCATGA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GCAGTAGGAACTTCCAAGG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</w:t>
            </w:r>
          </w:p>
        </w:tc>
      </w:tr>
      <w:tr w:rsidR="000265A1" w:rsidRPr="000265A1" w:rsidTr="000265A1">
        <w:trPr>
          <w:trHeight w:val="300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BQ172292 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GGTTGCCCACCAATCAAT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GGGGGTGGTGCAGAAGT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</w:t>
            </w:r>
          </w:p>
        </w:tc>
      </w:tr>
      <w:tr w:rsidR="000265A1" w:rsidRPr="000265A1" w:rsidTr="000265A1">
        <w:trPr>
          <w:trHeight w:val="315"/>
        </w:trPr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C298000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GTTGTGTACAAGGAACAACTCA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ACTCATTGTTGAAGTCCCTTCTC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</w:t>
            </w:r>
          </w:p>
        </w:tc>
      </w:tr>
      <w:tr w:rsidR="000265A1" w:rsidRPr="000265A1" w:rsidTr="000265A1">
        <w:trPr>
          <w:trHeight w:val="300"/>
        </w:trPr>
        <w:tc>
          <w:tcPr>
            <w:tcW w:w="51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265A1">
              <w:rPr>
                <w:rFonts w:ascii="Calibri" w:eastAsia="Times New Roman" w:hAnsi="Calibri" w:cs="Calibri"/>
                <w:color w:val="000000"/>
                <w:lang w:eastAsia="en-AU"/>
              </w:rPr>
              <w:t>* primers used for genetic mapping (gene-based SNP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5A1" w:rsidRPr="000265A1" w:rsidRDefault="000265A1" w:rsidP="000265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:rsidR="00DD22E8" w:rsidRDefault="00DD22E8"/>
    <w:sectPr w:rsidR="00DD22E8" w:rsidSect="00DD2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65A1"/>
    <w:rsid w:val="000265A1"/>
    <w:rsid w:val="00DD22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65A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85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ompbio.dfci.harvard.edu/tgi/cgi-bin/tgi/tc_report.pl?gudb=Wheat&amp;tc=TC3054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90</Characters>
  <Application>Microsoft Office Word</Application>
  <DocSecurity>0</DocSecurity>
  <Lines>24</Lines>
  <Paragraphs>7</Paragraphs>
  <ScaleCrop>false</ScaleCrop>
  <Company>ACPFG</Company>
  <LinksUpToDate>false</LinksUpToDate>
  <CharactersWithSpaces>3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PFG</dc:creator>
  <cp:lastModifiedBy>ACPFG</cp:lastModifiedBy>
  <cp:revision>1</cp:revision>
  <dcterms:created xsi:type="dcterms:W3CDTF">2010-01-22T07:46:00Z</dcterms:created>
  <dcterms:modified xsi:type="dcterms:W3CDTF">2010-01-22T07:47:00Z</dcterms:modified>
</cp:coreProperties>
</file>